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42" w:rightFromText="142" w:vertAnchor="text" w:horzAnchor="margin" w:tblpXSpec="center" w:tblpY="1"/>
        <w:tblW w:w="5000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ook w:val="04A0" w:firstRow="1" w:lastRow="0" w:firstColumn="1" w:lastColumn="0" w:noHBand="0" w:noVBand="1"/>
      </w:tblPr>
      <w:tblGrid>
        <w:gridCol w:w="1560"/>
        <w:gridCol w:w="2678"/>
        <w:gridCol w:w="1078"/>
        <w:gridCol w:w="2620"/>
        <w:gridCol w:w="1080"/>
      </w:tblGrid>
      <w:tr w:rsidR="002F6FFD" w:rsidRPr="002F6FFD" w14:paraId="4DDA86B6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4CFC8569" w14:textId="77777777" w:rsidR="002F6FFD" w:rsidRPr="002F6FFD" w:rsidRDefault="002F6FFD" w:rsidP="002F6FFD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35" w:type="pct"/>
            <w:gridSpan w:val="4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6E4F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Univariable linear regression analysis</w:t>
            </w:r>
          </w:p>
        </w:tc>
      </w:tr>
      <w:tr w:rsidR="002F6FFD" w:rsidRPr="002F6FFD" w14:paraId="092FCDD5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536EC9AF" w14:textId="77777777" w:rsidR="002F6FFD" w:rsidRPr="002F6FFD" w:rsidRDefault="002F6FFD" w:rsidP="002F6FFD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3" w:type="pct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C290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ength of OS (months)</w:t>
            </w:r>
          </w:p>
        </w:tc>
        <w:tc>
          <w:tcPr>
            <w:tcW w:w="2052" w:type="pct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  <w:hideMark/>
          </w:tcPr>
          <w:p w14:paraId="0AFF8F7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ength of PFS (months)</w:t>
            </w:r>
          </w:p>
        </w:tc>
      </w:tr>
      <w:tr w:rsidR="002F6FFD" w:rsidRPr="002F6FFD" w14:paraId="17D8D636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812B0" w14:textId="77777777" w:rsidR="002F6FFD" w:rsidRPr="002F6FFD" w:rsidRDefault="002F6FFD" w:rsidP="002F6FFD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1A72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66C5E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  <w:hideMark/>
          </w:tcPr>
          <w:p w14:paraId="64982CE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  <w:hideMark/>
          </w:tcPr>
          <w:p w14:paraId="3CFED90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2F6FFD" w:rsidRPr="002F6FFD" w14:paraId="1ABE6635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hideMark/>
          </w:tcPr>
          <w:p w14:paraId="749E81F9" w14:textId="77777777" w:rsidR="002F6FFD" w:rsidRPr="002F6FFD" w:rsidRDefault="002F6FFD" w:rsidP="002F6FFD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DAM22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  <w:hideMark/>
          </w:tcPr>
          <w:p w14:paraId="7FED1BA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6.94 (10.33 to 23.55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  <w:hideMark/>
          </w:tcPr>
          <w:p w14:paraId="464B9D2E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DD9C5C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3.78 (9.02 to 18.54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6844101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F6FFD" w:rsidRPr="002F6FFD" w14:paraId="5EAFB0F3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hideMark/>
          </w:tcPr>
          <w:p w14:paraId="1563C47E" w14:textId="77777777" w:rsidR="002F6FFD" w:rsidRPr="002F6FFD" w:rsidRDefault="002F6FFD" w:rsidP="002F6FFD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EBP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F75C2F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81 (–3.83 to –1.78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3C4F8C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689114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93 (–2.67 to –1.18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369D8D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3216193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1524511E" w14:textId="77777777" w:rsidR="002F6FFD" w:rsidRPr="002F6FFD" w:rsidRDefault="002F6FFD" w:rsidP="002F6FFD">
            <w:pPr>
              <w:wordWrap/>
              <w:spacing w:before="20" w:line="360" w:lineRule="auto"/>
              <w:ind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TP5C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D48A286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9.21 (6.08 to 12.33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68FB21D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1B0EEA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.59 (3.30 to 7.87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BC080FD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2A591B9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32A8FAF4" w14:textId="77777777" w:rsidR="002F6FFD" w:rsidRPr="002F6FFD" w:rsidRDefault="002F6FFD" w:rsidP="002F6FFD">
            <w:pPr>
              <w:wordWrap/>
              <w:spacing w:before="20" w:line="360" w:lineRule="auto"/>
              <w:ind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13orf18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7B01F1D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38 (–4.71 to –2.05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AA6560E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A402B9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74 (–3.69 to –1.78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AD5AEF4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7E63C7DB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hideMark/>
          </w:tcPr>
          <w:p w14:paraId="24D419D6" w14:textId="77777777" w:rsidR="002F6FFD" w:rsidRPr="002F6FFD" w:rsidRDefault="002F6FFD" w:rsidP="002F6FFD">
            <w:pPr>
              <w:wordWrap/>
              <w:spacing w:before="20" w:line="360" w:lineRule="auto"/>
              <w:ind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1RL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7EFDFFD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64 (–4.98 to –2.30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870D50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BAA8CD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41 (–3.38 to –1.43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8EB1A7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4F28BAD3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hideMark/>
          </w:tcPr>
          <w:p w14:paraId="54F72155" w14:textId="77777777" w:rsidR="002F6FFD" w:rsidRPr="002F6FFD" w:rsidRDefault="002F6FFD" w:rsidP="002F6FFD">
            <w:pPr>
              <w:wordWrap/>
              <w:spacing w:before="20" w:line="360" w:lineRule="auto"/>
              <w:ind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BR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7C68EA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74 (–5.18 to –2.30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75A545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F613FC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19 (–4.22 to –2.16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0D8906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7EE9E4E2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hideMark/>
          </w:tcPr>
          <w:p w14:paraId="689410B5" w14:textId="77777777" w:rsidR="002F6FFD" w:rsidRPr="002F6FFD" w:rsidRDefault="002F6FFD" w:rsidP="002F6FFD">
            <w:pPr>
              <w:wordWrap/>
              <w:spacing w:before="20" w:line="360" w:lineRule="auto"/>
              <w:ind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CL2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351EAB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93 (–2.73 to –1.13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8A624BA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8DBE0E4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39 (–1.97 to –0.81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64F653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F6FFD" w:rsidRPr="002F6FFD" w14:paraId="77BE3F18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hideMark/>
          </w:tcPr>
          <w:p w14:paraId="6DFEBB5E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HI3L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066FC5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58 (–2.21 to –0.95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9EC2EF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4D26F8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47 (–1.92 to –1.02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80D77E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7ED6B5BA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58877BEB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HL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0A9DE7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39 (–3.23 to –1.55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FC8F50A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B6D711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94 (–2.54 to –1.33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098BEA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940EC96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0E068F18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HST2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CAC47BD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49 (–4.86 to –2.11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848E41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F633CA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57 (–3.56 to –1.57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D1B3EB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446022D3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1AC0F9A1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LEC5A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83565B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01 (–4.17 to –1.84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38CCBBE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B7107F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34 (–3.18 to –1.49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A4BAE06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688E3E01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724E23A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DHRS2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D07A24A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8.20 (5.59 to 10.80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8E9B4D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8CB92A4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.79 (2.88 to 6.71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4C5850E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23A1EE31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3ED96FD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bookmarkStart w:id="0" w:name="_Hlk123734508"/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DYNLT3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CC62D9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4.50 (–6.07 to –2.94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9CFF73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A4BA80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98 (–5.10 to –2.87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37A3DC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F6FFD" w:rsidRPr="002F6FFD" w14:paraId="1368FC03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63B85ED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EFEMP2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48D8A73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5.02 (–6.37 to –3.68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5051DD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056A68E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39 (–4.37 to –2.40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740938A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EB44971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D98C1A0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EMP3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848FC5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60 (–3.63 to –1.57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305F1B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617F93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25 (–2.99 to –1.51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0BF873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96D6E3B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5722774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76057D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48 (–4.82 to –2.14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616D6F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542290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90 (–3.86 to –1.94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62D0D8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6E9B0DDA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62A9404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FBXO17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A7D3B56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4.72 (–6.49 to –2.96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15A42E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EC6ABD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46 (–4.74 to –2.18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6BBD30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1BD7EFEF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D6F5663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FLJ11286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351E6E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4.25 (–5.91 to –2.59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814556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F1D4BA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23 (–4.43 to –2.03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1ECFDF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1BD461C4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61C5953" w14:textId="77777777" w:rsidR="002F6FFD" w:rsidRPr="002F6FFD" w:rsidRDefault="002F6FFD" w:rsidP="002F6FFD">
            <w:pPr>
              <w:wordWrap/>
              <w:spacing w:before="20"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KIAA0495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89B932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8.66 (–5.91 to –2.59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3691C6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2728D94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6.74 (–8.97 to –4.51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FAE4686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F6FFD" w:rsidRPr="002F6FFD" w14:paraId="2381AC0C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DB762F0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MSN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F5B56A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4.73 (–6.31 to –3.14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E17E06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5083E1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42 (–4.57 to –2.27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843939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653440A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0B217EF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NSUN5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B4D01E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4.73 (–6.31 to –3.14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44F62E6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491D2D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4.31 (–5.86 to –2.77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9517DC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56867920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365FA11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DPN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A372E2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32 (–3.23 to –1.42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1F15431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237E27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89 (–2.54 to –1.24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4F718FD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610378FE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FE1AAF2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GCP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F67FC74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5.09 (–6.95 to –3.22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34CAF6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FF1E446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83 (–5.18 to –2.48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DCF33D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6C40661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D459E95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PCS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2E1B31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5.15 (–7.23 to –3.06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79F4D1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55D7B3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4.26 (–5.76 to –2.75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E4CE39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26E8A95F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93567A5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RAC3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0D5E57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8.47 (5.34 to 11.59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8D07C0B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13370D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.63 (3.36 to 7.90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D7D9C7A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F6FFD" w:rsidRPr="002F6FFD" w14:paraId="5690EE69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6B66C11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RANBP17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F5C97B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2.42 (7.86 to 16.99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E3676D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A7A0AF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8.85 (5.54 to 12.16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70499E7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7B50E8A2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1171487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RBP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D7B457A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15 (–3.04 to –1.26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D25294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5AD0EA3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93 (–2.57 to –1.29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B17637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5B77104F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9F98576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ERPING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481EE63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80 (–3.85 to –1.75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7A322B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87846D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86 (–2.63 to –1.09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9415C1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8379A1D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1B98FD4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lastRenderedPageBreak/>
              <w:t>SHANK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6CF656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8.47 (11.34 to 25.60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D72BCED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5C68EA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3.38 (8.21 to 18.54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D5BDCE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7FB765F3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820037B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LC25A20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F32615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5.40 (–7.21 to –3.59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ACC664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E7B687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60 (–4.92 to –2.28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F634E1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749D918D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9CF11D1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LC2A10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7EB403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25 (–4.52 to –1.98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70A534A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22A46A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61 (–3.52 to –1.69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AE45500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39B33981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BE5C309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TEAP3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8781101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17 (–4.47 to –1.86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13119F2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3BD36C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88 (–3.82 to –1.95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CEC20CD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3AF243CB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BB1EC65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WAP70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3C6B30F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4.41 (–6.21 to –2.61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8D0348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67BA5A3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23 (–4.53 to –1.93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108E377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0569BCAC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7B1F96BD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TIMP1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5E6C241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13 (–4.35 to –1.90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0B6F92E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6820AB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82 (–3.69 to –1.94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5E1E061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4E8BD0E4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4477B507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Yu Mincho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TMEM22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3F689D44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57 (–4.91 to –2.23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B661DBC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78F7B9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51 (–3.49 to –1.54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684C525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F6FFD" w:rsidRPr="002F6FFD" w14:paraId="798E0833" w14:textId="77777777" w:rsidTr="002F6FFD">
        <w:tc>
          <w:tcPr>
            <w:tcW w:w="86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4D99A5C" w14:textId="77777777" w:rsidR="002F6FFD" w:rsidRPr="002F6FFD" w:rsidRDefault="002F6FFD" w:rsidP="002F6FFD">
            <w:pPr>
              <w:wordWrap/>
              <w:spacing w:line="360" w:lineRule="auto"/>
              <w:ind w:left="20" w:right="2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TRIP6</w:t>
            </w:r>
          </w:p>
        </w:tc>
        <w:tc>
          <w:tcPr>
            <w:tcW w:w="1485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0B03ABF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3.72 (–5.25 to –2.20)</w:t>
            </w:r>
          </w:p>
        </w:tc>
        <w:tc>
          <w:tcPr>
            <w:tcW w:w="598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26E8F5D4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53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522B8A59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2.70 (–3.80 to –1.59)</w:t>
            </w:r>
          </w:p>
        </w:tc>
        <w:tc>
          <w:tcPr>
            <w:tcW w:w="599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vAlign w:val="center"/>
          </w:tcPr>
          <w:p w14:paraId="6B676B58" w14:textId="77777777" w:rsidR="002F6FFD" w:rsidRPr="002F6FFD" w:rsidRDefault="002F6FFD" w:rsidP="002F6FFD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F6FF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bookmarkEnd w:id="0"/>
    <w:p w14:paraId="78540174" w14:textId="77777777" w:rsidR="002F6FFD" w:rsidRPr="00713962" w:rsidRDefault="002F6FFD" w:rsidP="002F6FFD">
      <w:pPr>
        <w:spacing w:after="0" w:line="360" w:lineRule="auto"/>
        <w:rPr>
          <w:rFonts w:asciiTheme="majorBidi" w:eastAsia="맑은 고딕" w:hAnsiTheme="majorBidi" w:cstheme="majorBidi"/>
          <w:sz w:val="24"/>
          <w:szCs w:val="24"/>
        </w:rPr>
      </w:pPr>
      <w:r w:rsidRPr="00713962">
        <w:rPr>
          <w:rFonts w:asciiTheme="majorBidi" w:eastAsia="맑은 고딕" w:hAnsiTheme="majorBidi" w:cstheme="majorBidi"/>
          <w:sz w:val="24"/>
          <w:szCs w:val="24"/>
        </w:rPr>
        <w:t>OS: overall survival; PFS: progression-free survival; CI: confidence interval</w:t>
      </w:r>
    </w:p>
    <w:p w14:paraId="4F636D5C" w14:textId="2D5A329A" w:rsidR="00192733" w:rsidRPr="002F6FFD" w:rsidRDefault="00192733" w:rsidP="002F6FFD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sectPr w:rsidR="00192733" w:rsidRPr="002F6FFD" w:rsidSect="006221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D4E13" w14:textId="77777777" w:rsidR="006D4EBF" w:rsidRDefault="006D4EBF" w:rsidP="00C34297">
      <w:pPr>
        <w:spacing w:after="0" w:line="240" w:lineRule="auto"/>
      </w:pPr>
      <w:r>
        <w:separator/>
      </w:r>
    </w:p>
  </w:endnote>
  <w:endnote w:type="continuationSeparator" w:id="0">
    <w:p w14:paraId="689A2780" w14:textId="77777777" w:rsidR="006D4EBF" w:rsidRDefault="006D4EBF" w:rsidP="00C34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AB981" w14:textId="77777777" w:rsidR="006D4EBF" w:rsidRDefault="006D4EBF" w:rsidP="00C34297">
      <w:pPr>
        <w:spacing w:after="0" w:line="240" w:lineRule="auto"/>
      </w:pPr>
      <w:r>
        <w:separator/>
      </w:r>
    </w:p>
  </w:footnote>
  <w:footnote w:type="continuationSeparator" w:id="0">
    <w:p w14:paraId="5476967F" w14:textId="77777777" w:rsidR="006D4EBF" w:rsidRDefault="006D4EBF" w:rsidP="00C342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733"/>
    <w:rsid w:val="00192733"/>
    <w:rsid w:val="001B53D6"/>
    <w:rsid w:val="0027752C"/>
    <w:rsid w:val="002C3DE4"/>
    <w:rsid w:val="002F5F37"/>
    <w:rsid w:val="002F6FFD"/>
    <w:rsid w:val="00451EBA"/>
    <w:rsid w:val="00506B51"/>
    <w:rsid w:val="00524C22"/>
    <w:rsid w:val="005A74A0"/>
    <w:rsid w:val="00622110"/>
    <w:rsid w:val="006D4EBF"/>
    <w:rsid w:val="00746A11"/>
    <w:rsid w:val="00783E3B"/>
    <w:rsid w:val="00832441"/>
    <w:rsid w:val="00832BE0"/>
    <w:rsid w:val="009B72B5"/>
    <w:rsid w:val="00B14F86"/>
    <w:rsid w:val="00BC4207"/>
    <w:rsid w:val="00C10F0A"/>
    <w:rsid w:val="00C124B6"/>
    <w:rsid w:val="00C34297"/>
    <w:rsid w:val="00CD2749"/>
    <w:rsid w:val="00CE2B76"/>
    <w:rsid w:val="00D672BA"/>
    <w:rsid w:val="00DF5EE3"/>
    <w:rsid w:val="00E43BC5"/>
    <w:rsid w:val="00F5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3D81E"/>
  <w15:chartTrackingRefBased/>
  <w15:docId w15:val="{50CF4899-AB10-4BBE-8552-E03D3BAF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7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2733"/>
    <w:pPr>
      <w:spacing w:after="0"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342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4297"/>
  </w:style>
  <w:style w:type="paragraph" w:styleId="a5">
    <w:name w:val="footer"/>
    <w:basedOn w:val="a"/>
    <w:link w:val="Char0"/>
    <w:uiPriority w:val="99"/>
    <w:unhideWhenUsed/>
    <w:rsid w:val="00C342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4297"/>
  </w:style>
  <w:style w:type="table" w:customStyle="1" w:styleId="1">
    <w:name w:val="표 구분선1"/>
    <w:basedOn w:val="a1"/>
    <w:next w:val="a3"/>
    <w:uiPriority w:val="59"/>
    <w:rsid w:val="002F6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5</cp:revision>
  <dcterms:created xsi:type="dcterms:W3CDTF">2023-11-09T06:32:00Z</dcterms:created>
  <dcterms:modified xsi:type="dcterms:W3CDTF">2023-11-13T22:03:00Z</dcterms:modified>
</cp:coreProperties>
</file>